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2Table. Recording localities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inycteris nicefor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sed in modeling analyse</w:t>
      </w:r>
      <w:r>
        <w:rPr/>
        <w:t xml:space="preserve">s. 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562"/>
        <w:gridCol w:w="1562"/>
        <w:gridCol w:w="4439"/>
      </w:tblGrid>
      <w:tr>
        <w:trPr/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ference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atitude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ngitude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cality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666666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6.28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rujillo 19 kmN of Valera, Miranda, Birongo, Venezuela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1.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lívar-Unidad V, Reserva Forestal Imataca, Venezuela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7.9166666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írida, Colombia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2.5166666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e de Santander, Cucuta, Colombia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4.9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ima, Mariquita, Colombia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8333333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7.33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le del Cauca, Bahía Málaga Naval Base, Colombia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666666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1.38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inidad, Las Cuevas, Trinidad and Tobago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8.6666666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yuni-Mazaruni, Bartica, 24 miles along Portaro Road, Guyana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8333333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2.9166666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cou, French Guiana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1666666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4.63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arowijne, Moengo, 10 kilometers N and 24 km W, Suriname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6666666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7.03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khuis, Suriname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3333333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7.4666666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ellana -Santa Rosa de Arapino, Ecuador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1.23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ayali,Balta, Río Curanja, Peru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.3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5.98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anuco, Tingo María, Hotel Turistas, Peru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3333333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3.23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quitos, Peru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8333333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3.05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reto,Puerto Indiana , Peru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3.5666666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8.73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 Paz, Bolivia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2.48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que Nacional Montanhas do Tumucumaque, Amapá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666666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1.1666666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resta Nacional do Amapá, Amapá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33333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1.05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pá, Amapá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8.5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ém, Pará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3333333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9.5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curuí, Pará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1.25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NA Caxiuanã, Pará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3333333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2.6666666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amira, Pará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3333333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4.25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que Nacional da Amazônia, Pará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4.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rém, Pará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5.95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er do Chão, Pará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4.98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que Nacional do Tapajós, Amazonas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9.7166666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us, PDBFF, Amazonas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0.0166666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us, Reserva Ducke, Amazonas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83333333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2.83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que Nacional Jaú, Amazonas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6666666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2.9166666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celos, Amazonas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4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3.7666666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que National da Serra do Divisor, Acre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.61666666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5.4166666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to Velho, Abunã, Rondonia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86666666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7.93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lmeirante, Tocantins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.5333333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7.05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VS Mata do Junco, Sergipe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5.9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9.5333333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pebi, Bahia, Brazil</w:t>
            </w:r>
          </w:p>
        </w:tc>
      </w:tr>
      <w:tr>
        <w:trPr/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5.2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9.0666666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a, Bahia, Brazil</w:t>
            </w:r>
          </w:p>
        </w:tc>
      </w:tr>
      <w:tr>
        <w:trPr/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41666667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05</w:t>
            </w:r>
          </w:p>
        </w:tc>
        <w:tc>
          <w:tcPr>
            <w:tcW w:w="4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nhares, Espírito Santo, Brazi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 Williams SL, Genoways HH</w:t>
      </w:r>
      <w:r>
        <w:rPr>
          <w:rFonts w:cs="Times New Roman" w:ascii="Times New Roman" w:hAnsi="Times New Roman"/>
          <w:sz w:val="24"/>
          <w:lang w:val="en-US"/>
        </w:rPr>
        <w:t xml:space="preserve"> (2008) Subfamily Phyllostominae Gray, 1825. In: Gardner AL, editor. Mammals of south America, volume I: marsupials, xenarthrans, shrews and bats. </w:t>
      </w:r>
      <w:r>
        <w:rPr>
          <w:rFonts w:cs="Times New Roman" w:ascii="Times New Roman" w:hAnsi="Times New Roman"/>
          <w:sz w:val="24"/>
        </w:rPr>
        <w:t>Chicago. The Univeristy of Chicago Press,pp. 255</w:t>
      </w:r>
      <w:r>
        <w:rPr>
          <w:rFonts w:cs="Times New Roman" w:ascii="Times New Roman" w:hAnsi="Times New Roman"/>
          <w:sz w:val="24"/>
          <w:szCs w:val="24"/>
        </w:rPr>
        <w:t>–300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 Ochoa GJ (1995) Los mamíferos de la Región de Imataca, Venezuela. Acta Cient Venez 46: 274–287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3 Ferrer-Peréz A, Gutiérrez MB, Lasso CA (2009) Mamíferos de la Estrella Fluvial de Inírida: ríos Inírida, Guaviare, Atabapo y Orinoco (Colombia). </w:t>
      </w:r>
      <w:r>
        <w:rPr>
          <w:rFonts w:cs="Times New Roman" w:ascii="Times New Roman" w:hAnsi="Times New Roman"/>
          <w:sz w:val="24"/>
          <w:szCs w:val="24"/>
          <w:lang w:val="en-US"/>
        </w:rPr>
        <w:t>Biota Colombiana 10(1-2): 209–218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4 Sanborn CC (1949) Bats of the genus Micronycteris and its subgenera. </w:t>
      </w:r>
      <w:r>
        <w:rPr>
          <w:rFonts w:cs="Times New Roman" w:ascii="Times New Roman" w:hAnsi="Times New Roman"/>
          <w:sz w:val="24"/>
          <w:szCs w:val="24"/>
        </w:rPr>
        <w:t>Fieldiana Zool 31: 215–33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5 Muñoz J (2001) Los murciélagos de Colombia. Systemática, distribución, descripción, historia natural y ecología. </w:t>
      </w:r>
      <w:r>
        <w:rPr>
          <w:rFonts w:cs="Times New Roman" w:ascii="Times New Roman" w:hAnsi="Times New Roman"/>
          <w:sz w:val="24"/>
          <w:szCs w:val="24"/>
          <w:lang w:val="en-US"/>
        </w:rPr>
        <w:t>Medellín, Colombia: Editorial Universidad de Antioquia, 391 pp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6 Alberico MS (1987) Notes on distribution of some bats from southwestern Colombia. In: Patterson BD, Timm RM, editos. Studies in Neotropical mammalogy, essays in honor of Philip Hershkovitz, Fieldiana Zool., 39: 133–36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7 Carter CH, Genoways HH, Loregnard RS, Baker RJ (1981) Observations on bats from Trinidad, with a checklist of species occurring on the island. Occas Pap Tex Tech Univ Mus 72: 1–27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8 Hill JE (1965) Notes on bats from British Guiana, with the description of a new genus and species of Phyllostomidae. Mammalia 28(4): 553–572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9 Simmons NB, Voss RS (1998) The mammals of Paracou, French Guiana: A Neotropical lowland rainforest fauna, Part 1. Bull Am Mus Nat Hist 237: 1–219</w:t>
      </w:r>
    </w:p>
    <w:p>
      <w:pPr>
        <w:pStyle w:val="Normal"/>
        <w:tabs>
          <w:tab w:val="clear" w:pos="708"/>
          <w:tab w:val="left" w:pos="360" w:leader="none"/>
          <w:tab w:val="left" w:pos="1008" w:leader="none"/>
          <w:tab w:val="left" w:pos="3043" w:leader="none"/>
          <w:tab w:val="left" w:pos="8578" w:leader="none"/>
        </w:tabs>
        <w:autoSpaceDE w:val="false"/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0 Genoways HH, Williams SL (1979) Records of bats (Mammalia: Chiroptera) from Suriname. Ann Carnegie Mus 48: 323–335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1 Lim BK (2009) Environmental Assessment at the Bakhuis Bauxite Concession: Small-Sized Mammal Diversity and Abundance in the Lowland Humid Forests of Suriname. </w:t>
      </w:r>
      <w:r>
        <w:rPr>
          <w:rFonts w:cs="Times New Roman" w:ascii="Times New Roman" w:hAnsi="Times New Roman"/>
          <w:sz w:val="24"/>
          <w:szCs w:val="24"/>
        </w:rPr>
        <w:t>Open Biology 2: 42–53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2 Albuja VL (1999) Murciélagos del Ecuador. 2nd ed. Quito: Cicetrónica Compañia Limitada Offset, 288 p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3 Voss RS, Emmons LH (1996) Mammalian diversity in Neotropical lowland rainforests: a preliminary assessment. Bull Am Mus Nat Hist 230: 1–115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4 Bowles JB, Cope JB, Cope EA (1979) Biological studies of selected Peruvian bats of Tingo Maria, Departmento de Huánuco. Trans Kans Acad Sci 82:1–10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5 Klingbeil BT, Willig MR (2010) Seasonal differences in population-, ensemble- and community-level responses of bats to landscape structure in Amazonia. Oikos 119: 1654–1664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6 Pirlot P (1968) Chiropteres du Perou, specialement de haute-Amazonie. Mammalia 32(1): 86–96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7 Anderson S (1997) Mammals of Bolivia: Taxonomy and distribution. </w:t>
      </w:r>
      <w:r>
        <w:rPr>
          <w:rFonts w:cs="Times New Roman" w:ascii="Times New Roman" w:hAnsi="Times New Roman"/>
          <w:sz w:val="24"/>
          <w:szCs w:val="24"/>
        </w:rPr>
        <w:t>Bull Am Mus Nat Hist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31: 1–652</w:t>
      </w:r>
    </w:p>
    <w:p>
      <w:pPr>
        <w:pStyle w:val="Normal"/>
        <w:tabs>
          <w:tab w:val="clear" w:pos="708"/>
          <w:tab w:val="left" w:pos="360" w:leader="none"/>
          <w:tab w:val="left" w:pos="1008" w:leader="none"/>
          <w:tab w:val="left" w:pos="3043" w:leader="none"/>
          <w:tab w:val="left" w:pos="8578" w:leader="none"/>
        </w:tabs>
        <w:autoSpaceDE w:val="false"/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8 Martins ACM, Bernard E, Gregorin R (2006) Inventários biológicos rápidos de morcegos (Mammalia, Chiroptera) em três unidades de conservação do Amapá, Brasil. Rev Bras Zool 23(4): 1175–1184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 Peracchi AL, Raimundo SDL, Tannure AM (1984) Quirópteros do território Federal do Amapá, Brasil (Mammalia: Chiroptera). Arquivos da Universidade Federal Rural do Rio de Janeiro 7(2): 89–100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20 Bernard E, Tavares VC, Sampaio E. 201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Updated compilation of bat species (Chiroptera) for the Brazilian Amazonia. </w:t>
      </w:r>
      <w:r>
        <w:rPr>
          <w:rFonts w:cs="Times New Roman" w:ascii="Times New Roman" w:hAnsi="Times New Roman"/>
          <w:sz w:val="24"/>
          <w:szCs w:val="24"/>
          <w:lang w:val="es-CR"/>
        </w:rPr>
        <w:t>Biota Neotrop 11: 35-46</w:t>
      </w:r>
    </w:p>
    <w:p>
      <w:pPr>
        <w:pStyle w:val="Normal"/>
        <w:tabs>
          <w:tab w:val="clear" w:pos="708"/>
          <w:tab w:val="left" w:pos="360" w:leader="none"/>
          <w:tab w:val="left" w:pos="1008" w:leader="none"/>
          <w:tab w:val="left" w:pos="3043" w:leader="none"/>
          <w:tab w:val="left" w:pos="8578" w:leader="none"/>
        </w:tabs>
        <w:autoSpaceDE w:val="false"/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21 Pine RH, LaVal RK, Carter DC, Mok WY (1996) Notes on the graybeard bat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icronycteris davies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Hill) (Mammalia: Chiroptera: Phyllostomidae), with the first records from Ecuador and Brazil. In: Genoways HH, Baker RJ, editors. Contributions in Mammalogy: A Memorial Volume Honoring Dr. J. Knox Jones, Jr. </w:t>
      </w:r>
      <w:r>
        <w:rPr>
          <w:rFonts w:cs="Times New Roman" w:ascii="Times New Roman" w:hAnsi="Times New Roman"/>
          <w:sz w:val="24"/>
          <w:szCs w:val="24"/>
        </w:rPr>
        <w:t>Lubbock: Museum of Texas Tech University, pp. 183–190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 Marques-Aguiar SA, Aguiar GFS (2002) Interações de quirópteros em ecossistemas tropicais: perspectivas de estudo para Caxiuanã. In: Lisboa PLB,editor. Caxiuanã: populações tradicionais, meio físico e diversidade biológica. Belém: Museu Paraense Emílio Goeldi, pp.651–668.</w:t>
      </w:r>
    </w:p>
    <w:p>
      <w:pPr>
        <w:pStyle w:val="Normal"/>
        <w:tabs>
          <w:tab w:val="clear" w:pos="708"/>
          <w:tab w:val="left" w:pos="360" w:leader="none"/>
          <w:tab w:val="left" w:pos="1008" w:leader="none"/>
          <w:tab w:val="left" w:pos="3043" w:leader="none"/>
          <w:tab w:val="left" w:pos="8578" w:leader="none"/>
        </w:tabs>
        <w:autoSpaceDE w:val="false"/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3 Marques SA (1985) Novos registros de morcegos do Parque Nacional da Amazônia (Tapajós), com observações do período de atividade noturna e reprodução. Boletim do Museu Paraense Emílio Goeldi, série zoo 2: 71–83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24 Bernard E (2001) Species list of bats (Mammalia: Chiroptera) of Santarém area, Pará State, Brazil. </w:t>
      </w:r>
      <w:r>
        <w:rPr>
          <w:rFonts w:cs="Times New Roman" w:ascii="Times New Roman" w:hAnsi="Times New Roman"/>
          <w:sz w:val="24"/>
          <w:szCs w:val="24"/>
          <w:lang w:val="en-US"/>
        </w:rPr>
        <w:t>Rev Bras Zool 18(2): 455–463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5 Bernard E, Fenton MB (2002) Species diversity of bats (Chiroptera: Mammalia) in forest fragments, primary forests and savannas in Central Amazonia, Brazil. Can J Zool 80: 1124–1140</w:t>
      </w:r>
    </w:p>
    <w:p>
      <w:pPr>
        <w:pStyle w:val="Normal"/>
        <w:tabs>
          <w:tab w:val="clear" w:pos="708"/>
          <w:tab w:val="left" w:pos="360" w:leader="none"/>
          <w:tab w:val="left" w:pos="1008" w:leader="none"/>
          <w:tab w:val="left" w:pos="3043" w:leader="none"/>
          <w:tab w:val="left" w:pos="8578" w:leader="none"/>
        </w:tabs>
        <w:autoSpaceDE w:val="false"/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6 Presley SJ, Willig MR, Wunderle Jr M, Saldanha LN (2008) Effects of reduced-impact logging and forest physiognomy on bat populations of lowland Amazonian forest. J Appl Ecol 45(1): 14–25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27 Sampaio EM, Kalko EKV, Bernard E, Rodríguez-Herrera B, Handley CO (2003) A biodiversity assessment of bats (Chiroptera) in a tropical lowland rainforest of Central Amazonia, including methodological and conservation considerations. </w:t>
      </w:r>
      <w:r>
        <w:rPr>
          <w:rFonts w:cs="Times New Roman" w:ascii="Times New Roman" w:hAnsi="Times New Roman"/>
          <w:sz w:val="24"/>
          <w:szCs w:val="24"/>
        </w:rPr>
        <w:t>Stud Neotrop Fauna E 38: 17–31</w:t>
      </w:r>
    </w:p>
    <w:p>
      <w:pPr>
        <w:pStyle w:val="Normal"/>
        <w:tabs>
          <w:tab w:val="clear" w:pos="708"/>
          <w:tab w:val="left" w:pos="360" w:leader="none"/>
          <w:tab w:val="left" w:pos="1008" w:leader="none"/>
          <w:tab w:val="left" w:pos="3043" w:leader="none"/>
          <w:tab w:val="left" w:pos="8578" w:leader="none"/>
        </w:tabs>
        <w:autoSpaceDE w:val="false"/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8 Reis NR, Peracchi AL (1987) Quirópteros da região de Manaus, Amazonas, Brasil (Mammalia, Chiroptera). Boletim do Museu Paraense Emílio Goeldi, Série Zoologia 3: 161–82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9 Barnett AA, Sampaio EM, Kalko EKV, Shapley RL, Fischer E, Camargo G, Rodriguez-Herrera B (2006) Bats of Jaú National Park, central Amazônia, Brazil. Acta Chiropt 8(1): 103–128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30 Moratelli R, Dias D, Bonvicino CR (2010) Estrutura e análise zoogeográfica de uma taxocenose de morcegos no norte do estado do Amazonas, Brasil. </w:t>
      </w:r>
      <w:r>
        <w:rPr>
          <w:rFonts w:cs="Times New Roman" w:ascii="Times New Roman" w:hAnsi="Times New Roman"/>
          <w:sz w:val="24"/>
          <w:szCs w:val="24"/>
          <w:lang w:val="en-US"/>
        </w:rPr>
        <w:t>Chiropt Neotrop 16(1): 661–671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31 Nogueira MR, Pol A, Peracchi AL (1999) New records of bats from Brazil with a list of additional species for the chiropteran fauna of the state of Acre, western Amazon basin. Mammalia 63(3): 363–368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32 Rocha PA, Garbino GST, Aires CC (2013) Update on the distribution of Trinycteris nicefori Sanborn, 1949 (Chiroptera: Phyllostomidae): new record for the Amazonia of Brazil. Check List 9(4): 785–789.</w:t>
      </w:r>
    </w:p>
    <w:p>
      <w:pPr>
        <w:pStyle w:val="Normal"/>
        <w:tabs>
          <w:tab w:val="clear" w:pos="708"/>
          <w:tab w:val="left" w:pos="360" w:leader="none"/>
          <w:tab w:val="left" w:pos="1008" w:leader="none"/>
          <w:tab w:val="left" w:pos="3043" w:leader="none"/>
          <w:tab w:val="left" w:pos="8578" w:leader="none"/>
        </w:tabs>
        <w:autoSpaceDE w:val="false"/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33 Nunes A, Marques-Aguiar SA, Saldanha N, Silva RS, Bezerra A (2005) New records on the geographic distribution of bat species in the Brazilian Amazonia. </w:t>
      </w:r>
      <w:r>
        <w:rPr>
          <w:rFonts w:cs="Times New Roman" w:ascii="Times New Roman" w:hAnsi="Times New Roman"/>
          <w:sz w:val="24"/>
          <w:szCs w:val="24"/>
        </w:rPr>
        <w:t>Mammalia 69: 109–115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34 Brito DV, Bocchiglieri A (2012) Comunidade de morcegos (Mammalia, Chiroptera) no Refúgio de Vida Silvestre Mata do Junco, Sergipe, nordeste do Brasil. </w:t>
      </w:r>
      <w:r>
        <w:rPr>
          <w:rFonts w:cs="Times New Roman" w:ascii="Times New Roman" w:hAnsi="Times New Roman"/>
          <w:sz w:val="24"/>
          <w:szCs w:val="24"/>
          <w:lang w:val="en-US"/>
        </w:rPr>
        <w:t>Biota Neotrop 12 (3):1-9.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35 Faria D, Soares-Santos B, Sampaio E (2006) Bats from the Atlantic rainforest of Southern Bahia, Brazil. </w:t>
      </w:r>
      <w:r>
        <w:rPr>
          <w:rFonts w:cs="Times New Roman" w:ascii="Times New Roman" w:hAnsi="Times New Roman"/>
          <w:sz w:val="24"/>
          <w:szCs w:val="24"/>
        </w:rPr>
        <w:t>Biot Neotrop 6(2): 2–13</w:t>
      </w:r>
    </w:p>
    <w:p>
      <w:pPr>
        <w:pStyle w:val="Normal"/>
        <w:tabs>
          <w:tab w:val="clear" w:pos="708"/>
          <w:tab w:val="left" w:pos="360" w:leader="none"/>
        </w:tabs>
        <w:spacing w:before="0" w:after="0"/>
        <w:ind w:left="360" w:hanging="27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36 </w:t>
      </w:r>
      <w:r>
        <w:rPr>
          <w:rFonts w:cs="Times New Roman" w:ascii="Times New Roman" w:hAnsi="Times New Roman"/>
          <w:sz w:val="24"/>
          <w:szCs w:val="24"/>
          <w:lang w:val="it-IT"/>
        </w:rPr>
        <w:t>Peracchi AL, Albuquerque ST (</w:t>
      </w:r>
      <w:r>
        <w:rPr>
          <w:rFonts w:cs="Times New Roman" w:ascii="Times New Roman" w:hAnsi="Times New Roman"/>
          <w:sz w:val="24"/>
          <w:szCs w:val="24"/>
        </w:rPr>
        <w:t xml:space="preserve">1993) Quirópteros do município de Linhares, Estado do Espírito Santo, Brasil (Mammalia, Chiroptera). </w:t>
      </w:r>
      <w:r>
        <w:rPr>
          <w:rFonts w:cs="Times New Roman" w:ascii="Times New Roman" w:hAnsi="Times New Roman"/>
          <w:sz w:val="24"/>
          <w:szCs w:val="24"/>
          <w:lang w:val="en-US"/>
        </w:rPr>
        <w:t>Rev Bras Biol 53: 575–581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2z0">
    <w:name w:val="WW8Num2z0"/>
    <w:qFormat/>
    <w:rPr/>
  </w:style>
  <w:style w:type="character" w:styleId="Fontepargpadro">
    <w:name w:val="Fonte parág. padrão"/>
    <w:qFormat/>
    <w:rPr/>
  </w:style>
  <w:style w:type="character" w:styleId="St">
    <w:name w:val="st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6:18:00Z</dcterms:created>
  <dc:creator>Referee</dc:creator>
  <dc:description/>
  <cp:keywords/>
  <dc:language>en-US</dc:language>
  <cp:lastModifiedBy>PAROCHA</cp:lastModifiedBy>
  <dcterms:modified xsi:type="dcterms:W3CDTF">2015-06-30T17:40:00Z</dcterms:modified>
  <cp:revision>3</cp:revision>
  <dc:subject/>
  <dc:title/>
</cp:coreProperties>
</file>